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Materials</w:t>
      </w: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s</w:t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E780D66" wp14:editId="2EA6C857">
            <wp:extent cx="3601720" cy="3601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 - Cross-validated decision curve analysis of the ensemble model (</w:t>
      </w:r>
      <w:proofErr w:type="spellStart"/>
      <w:r>
        <w:rPr>
          <w:rFonts w:ascii="Arial" w:hAnsi="Arial" w:cs="Arial"/>
          <w:sz w:val="24"/>
          <w:szCs w:val="24"/>
        </w:rPr>
        <w:t>Model_Clinical_PET</w:t>
      </w:r>
      <w:proofErr w:type="spellEnd"/>
      <w:r>
        <w:rPr>
          <w:rFonts w:ascii="Arial" w:hAnsi="Arial" w:cs="Arial"/>
          <w:sz w:val="24"/>
          <w:szCs w:val="24"/>
        </w:rPr>
        <w:t xml:space="preserve">/Report) in the training cohort. The vertical dotted line represents the risk threshold (15 %) for lymph node involvement where the model has a higher net benefit compared to a treat-all or treat-none strategy. The vertical dashed line represents the estimated optimal threshold (≥17 %) with an estimated spared </w:t>
      </w:r>
      <w:proofErr w:type="spellStart"/>
      <w:r>
        <w:rPr>
          <w:rFonts w:ascii="Arial" w:hAnsi="Arial" w:cs="Arial"/>
          <w:sz w:val="24"/>
          <w:szCs w:val="24"/>
        </w:rPr>
        <w:t>ePLND</w:t>
      </w:r>
      <w:proofErr w:type="spellEnd"/>
      <w:r>
        <w:rPr>
          <w:rFonts w:ascii="Arial" w:hAnsi="Arial" w:cs="Arial"/>
          <w:sz w:val="24"/>
          <w:szCs w:val="24"/>
        </w:rPr>
        <w:t xml:space="preserve"> of 54.3% and missed LNI of 19.1% that fitted best the reported corresponding values of the 5% threshold of the 2012 Briganti model (spared PLND of 65.5% and missed LNI of 12.2 %).</w:t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F60739E" wp14:editId="42404F36">
            <wp:extent cx="4500245" cy="53975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S2 </w:t>
      </w:r>
      <w:r>
        <w:rPr>
          <w:rFonts w:ascii="Arial" w:hAnsi="Arial" w:cs="Arial"/>
          <w:bCs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 Model calibration plots of predicted probability versus observed probability of lymph node involvement for the complete case analyses. (A) Represents the proposed model (</w:t>
      </w:r>
      <w:proofErr w:type="spellStart"/>
      <w:r>
        <w:rPr>
          <w:rFonts w:ascii="Arial" w:hAnsi="Arial" w:cs="Arial"/>
          <w:sz w:val="24"/>
          <w:szCs w:val="24"/>
        </w:rPr>
        <w:t>Model_Clinical_PET</w:t>
      </w:r>
      <w:proofErr w:type="spellEnd"/>
      <w:r>
        <w:rPr>
          <w:rFonts w:ascii="Arial" w:hAnsi="Arial" w:cs="Arial"/>
          <w:sz w:val="24"/>
          <w:szCs w:val="24"/>
        </w:rPr>
        <w:t xml:space="preserve">/Report) in the complete case analysis (n= 67) for (B) the 2019 Briganti model. (C) </w:t>
      </w:r>
      <w:proofErr w:type="gramStart"/>
      <w:r>
        <w:rPr>
          <w:rFonts w:ascii="Arial" w:hAnsi="Arial" w:cs="Arial"/>
          <w:sz w:val="24"/>
          <w:szCs w:val="24"/>
        </w:rPr>
        <w:t>represents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odel_Clinical_PET</w:t>
      </w:r>
      <w:proofErr w:type="spellEnd"/>
      <w:r>
        <w:rPr>
          <w:rFonts w:ascii="Arial" w:hAnsi="Arial" w:cs="Arial"/>
          <w:sz w:val="24"/>
          <w:szCs w:val="24"/>
        </w:rPr>
        <w:t xml:space="preserve">/Report in the complete case analysis (n = 86) of the (D) </w:t>
      </w:r>
      <w:proofErr w:type="spellStart"/>
      <w:r>
        <w:rPr>
          <w:rFonts w:ascii="Arial" w:hAnsi="Arial" w:cs="Arial"/>
          <w:sz w:val="24"/>
          <w:szCs w:val="24"/>
        </w:rPr>
        <w:t>Draulans</w:t>
      </w:r>
      <w:proofErr w:type="spellEnd"/>
      <w:r>
        <w:rPr>
          <w:rFonts w:ascii="Arial" w:hAnsi="Arial" w:cs="Arial"/>
          <w:sz w:val="24"/>
          <w:szCs w:val="24"/>
        </w:rPr>
        <w:t xml:space="preserve"> et. </w:t>
      </w:r>
      <w:proofErr w:type="gramStart"/>
      <w:r>
        <w:rPr>
          <w:rFonts w:ascii="Arial" w:hAnsi="Arial" w:cs="Arial"/>
          <w:sz w:val="24"/>
          <w:szCs w:val="24"/>
        </w:rPr>
        <w:t>al</w:t>
      </w:r>
      <w:proofErr w:type="gramEnd"/>
      <w:r>
        <w:rPr>
          <w:rFonts w:ascii="Arial" w:hAnsi="Arial" w:cs="Arial"/>
          <w:sz w:val="24"/>
          <w:szCs w:val="24"/>
        </w:rPr>
        <w:t xml:space="preserve"> model. The dotted lines represent the LOESS </w:t>
      </w:r>
      <w:proofErr w:type="gramStart"/>
      <w:r>
        <w:rPr>
          <w:rFonts w:ascii="Arial" w:hAnsi="Arial" w:cs="Arial"/>
          <w:sz w:val="24"/>
          <w:szCs w:val="24"/>
        </w:rPr>
        <w:t>fit,</w:t>
      </w:r>
      <w:proofErr w:type="gramEnd"/>
      <w:r>
        <w:rPr>
          <w:rFonts w:ascii="Arial" w:hAnsi="Arial" w:cs="Arial"/>
          <w:sz w:val="24"/>
          <w:szCs w:val="24"/>
        </w:rPr>
        <w:t xml:space="preserve"> the dashed lines represent a straight fit. The black bars denote the distribution of predicted probabilities.</w:t>
      </w: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s</w:t>
      </w: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 </w:t>
      </w:r>
      <w:r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dditional data extraction for model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6364"/>
        <w:gridCol w:w="1510"/>
      </w:tblGrid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data extractio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 cases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9 Briganti [1]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/ISUP grade group at targeted biopsy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age of cores with ISUP≥2 at systematic biopsy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-Stage 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rgan-confined, extracapsular extension, seminal vesicle invasion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ximum index lesion diameter 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mm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aul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. al. [2]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xim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ength in 1 core (systematic and/or targeted biopsy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/ISUP grade group corresponding to maxim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ength in 1 core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-Stage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T1c, iT2a-2b, iT2c, iT3a, iT3b, iT4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KCC</w:t>
            </w:r>
            <w:r>
              <w:rPr>
                <w:rFonts w:ascii="Arial" w:hAnsi="Arial" w:cs="Arial"/>
                <w:sz w:val="20"/>
              </w:rPr>
              <w:t>[22]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T-sta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</w:tbl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Assessed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in consensus and blinded regarding the pathological outcome by two radiologists on </w:t>
      </w:r>
      <w:proofErr w:type="spellStart"/>
      <w:r>
        <w:rPr>
          <w:rFonts w:ascii="Arial" w:hAnsi="Arial" w:cs="Arial"/>
          <w:sz w:val="24"/>
          <w:szCs w:val="24"/>
        </w:rPr>
        <w:t>mpMRI</w:t>
      </w:r>
      <w:proofErr w:type="spellEnd"/>
      <w:r>
        <w:rPr>
          <w:rFonts w:ascii="Arial" w:hAnsi="Arial" w:cs="Arial"/>
          <w:sz w:val="24"/>
          <w:szCs w:val="24"/>
        </w:rPr>
        <w:t xml:space="preserve"> that were acquired according to the PI-RADS guidelines.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Table S2 </w:t>
      </w:r>
      <w:r>
        <w:rPr>
          <w:rFonts w:ascii="Arial" w:hAnsi="Arial" w:cs="Arial"/>
          <w:sz w:val="24"/>
          <w:szCs w:val="24"/>
        </w:rPr>
        <w:noBreakHyphen/>
        <w:t xml:space="preserve"> Patient characteristics of the complete-case analyses for the 2019 Briganti and </w:t>
      </w:r>
      <w:proofErr w:type="spellStart"/>
      <w:r>
        <w:rPr>
          <w:rFonts w:ascii="Arial" w:hAnsi="Arial" w:cs="Arial"/>
          <w:sz w:val="24"/>
          <w:szCs w:val="24"/>
        </w:rPr>
        <w:t>Draulans</w:t>
      </w:r>
      <w:proofErr w:type="spellEnd"/>
      <w:r>
        <w:rPr>
          <w:rFonts w:ascii="Arial" w:hAnsi="Arial" w:cs="Arial"/>
          <w:sz w:val="24"/>
          <w:szCs w:val="24"/>
        </w:rPr>
        <w:t xml:space="preserve"> et al. prediction model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3372"/>
        <w:gridCol w:w="2007"/>
        <w:gridCol w:w="891"/>
        <w:gridCol w:w="968"/>
        <w:gridCol w:w="834"/>
      </w:tblGrid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(n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4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idation cohort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I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I+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7C4F26" w:rsidTr="00D13BA1"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2019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Brigan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(67,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br/>
              <w:t>LNI- 54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fr-CH"/>
              </w:rPr>
              <w:t>,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CH"/>
              </w:rPr>
              <w:br/>
              <w:t>LNI+ 13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CH"/>
              </w:rPr>
              <w:t>a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- 29.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- 14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R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/ISUP gr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up</w:t>
            </w:r>
            <w:r w:rsidRPr="0065655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rPr>
          <w:trHeight w:val="43"/>
        </w:trPr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rPr>
          <w:trHeight w:val="43"/>
        </w:trPr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rPr>
          <w:trHeight w:val="43"/>
        </w:trPr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age of cores with ISUP≥2</w:t>
            </w:r>
            <w:r w:rsidRPr="0065655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- 67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- 8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R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-Stage 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-confined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psular extensio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inal vesicle invasio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ximum index lesion diameter 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7C4F26" w:rsidTr="00D13BA1">
        <w:trPr>
          <w:trHeight w:val="35"/>
        </w:trPr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- 3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- 48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C4F26" w:rsidTr="00D13BA1">
        <w:trPr>
          <w:trHeight w:val="308"/>
        </w:trPr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Draulan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br/>
              <w:t>(86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fr-CH"/>
              </w:rPr>
              <w:t>,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CH"/>
              </w:rPr>
              <w:br/>
              <w:t>LNI- 65,</w:t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br/>
              <w:t>LNI+ 21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r-CH"/>
              </w:rPr>
              <w:t>a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– 5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 – 14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R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xim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ength in 1 core (mm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 -18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- 18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/ISUP gra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u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-Stage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pM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1c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2a-2b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2c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3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3b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ighteen patients of the validation cohort had missing data concerning the Briganti 2019 model (not adequate </w:t>
      </w:r>
      <w:proofErr w:type="spellStart"/>
      <w:r>
        <w:rPr>
          <w:rFonts w:ascii="Arial" w:hAnsi="Arial" w:cs="Arial"/>
          <w:sz w:val="24"/>
          <w:szCs w:val="24"/>
        </w:rPr>
        <w:t>mpMRI</w:t>
      </w:r>
      <w:proofErr w:type="spellEnd"/>
      <w:r>
        <w:rPr>
          <w:rFonts w:ascii="Arial" w:hAnsi="Arial" w:cs="Arial"/>
          <w:sz w:val="24"/>
          <w:szCs w:val="24"/>
        </w:rPr>
        <w:t xml:space="preserve">: n=4, negative </w:t>
      </w:r>
      <w:proofErr w:type="spellStart"/>
      <w:r>
        <w:rPr>
          <w:rFonts w:ascii="Arial" w:hAnsi="Arial" w:cs="Arial"/>
          <w:sz w:val="24"/>
          <w:szCs w:val="24"/>
        </w:rPr>
        <w:t>mpMRI</w:t>
      </w:r>
      <w:proofErr w:type="spellEnd"/>
      <w:r>
        <w:rPr>
          <w:rFonts w:ascii="Arial" w:hAnsi="Arial" w:cs="Arial"/>
          <w:sz w:val="24"/>
          <w:szCs w:val="24"/>
        </w:rPr>
        <w:t xml:space="preserve">: n=2, negative preoperative targeted biopsy: n=6, missing targeted biopsy results: n=5) and 4 patients for the </w:t>
      </w:r>
      <w:proofErr w:type="spellStart"/>
      <w:r>
        <w:rPr>
          <w:rFonts w:ascii="Arial" w:hAnsi="Arial" w:cs="Arial"/>
          <w:sz w:val="24"/>
          <w:szCs w:val="24"/>
        </w:rPr>
        <w:t>Draulans</w:t>
      </w:r>
      <w:proofErr w:type="spellEnd"/>
      <w:r>
        <w:rPr>
          <w:rFonts w:ascii="Arial" w:hAnsi="Arial" w:cs="Arial"/>
          <w:sz w:val="24"/>
          <w:szCs w:val="24"/>
        </w:rPr>
        <w:t xml:space="preserve"> et. </w:t>
      </w:r>
      <w:proofErr w:type="gramStart"/>
      <w:r>
        <w:rPr>
          <w:rFonts w:ascii="Arial" w:hAnsi="Arial" w:cs="Arial"/>
          <w:sz w:val="24"/>
          <w:szCs w:val="24"/>
        </w:rPr>
        <w:t>al</w:t>
      </w:r>
      <w:proofErr w:type="gramEnd"/>
      <w:r>
        <w:rPr>
          <w:rFonts w:ascii="Arial" w:hAnsi="Arial" w:cs="Arial"/>
          <w:sz w:val="24"/>
          <w:szCs w:val="24"/>
        </w:rPr>
        <w:t xml:space="preserve"> model (not adequate </w:t>
      </w:r>
      <w:proofErr w:type="spellStart"/>
      <w:r>
        <w:rPr>
          <w:rFonts w:ascii="Arial" w:hAnsi="Arial" w:cs="Arial"/>
          <w:sz w:val="24"/>
          <w:szCs w:val="24"/>
        </w:rPr>
        <w:t>mpMRI</w:t>
      </w:r>
      <w:proofErr w:type="spellEnd"/>
      <w:r>
        <w:rPr>
          <w:rFonts w:ascii="Arial" w:hAnsi="Arial" w:cs="Arial"/>
          <w:sz w:val="24"/>
          <w:szCs w:val="24"/>
        </w:rPr>
        <w:t>: n=4), respectively,</w:t>
      </w:r>
      <w:r>
        <w:rPr>
          <w:rFonts w:ascii="Arial" w:hAnsi="Arial" w:cs="Arial"/>
          <w:sz w:val="24"/>
          <w:szCs w:val="24"/>
          <w:vertAlign w:val="superscript"/>
        </w:rPr>
        <w:t xml:space="preserve"> b</w:t>
      </w:r>
      <w:r>
        <w:rPr>
          <w:rFonts w:ascii="Arial" w:hAnsi="Arial" w:cs="Arial"/>
          <w:sz w:val="24"/>
          <w:szCs w:val="24"/>
        </w:rPr>
        <w:t xml:space="preserve"> At </w:t>
      </w:r>
      <w:proofErr w:type="spellStart"/>
      <w:r>
        <w:rPr>
          <w:rFonts w:ascii="Arial" w:hAnsi="Arial" w:cs="Arial"/>
          <w:sz w:val="24"/>
          <w:szCs w:val="24"/>
        </w:rPr>
        <w:t>targe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iopsy,</w:t>
      </w:r>
      <w:r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 xml:space="preserve">At systematic </w:t>
      </w:r>
      <w:proofErr w:type="spellStart"/>
      <w:r>
        <w:rPr>
          <w:rFonts w:ascii="Arial" w:hAnsi="Arial" w:cs="Arial"/>
          <w:sz w:val="24"/>
          <w:szCs w:val="24"/>
        </w:rPr>
        <w:t>biopsy,</w:t>
      </w:r>
      <w:r>
        <w:rPr>
          <w:rFonts w:ascii="Arial" w:hAnsi="Arial" w:cs="Arial"/>
          <w:sz w:val="24"/>
          <w:szCs w:val="24"/>
          <w:vertAlign w:val="superscript"/>
        </w:rPr>
        <w:t>d</w:t>
      </w:r>
      <w:proofErr w:type="spellEnd"/>
      <w:r>
        <w:rPr>
          <w:rFonts w:ascii="Arial" w:hAnsi="Arial" w:cs="Arial"/>
          <w:sz w:val="24"/>
          <w:szCs w:val="24"/>
        </w:rPr>
        <w:t xml:space="preserve"> At targeted and/or systematic biopsy, 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 xml:space="preserve"> Corresponding to maximum </w:t>
      </w:r>
      <w:proofErr w:type="spellStart"/>
      <w:r>
        <w:rPr>
          <w:rFonts w:ascii="Arial" w:hAnsi="Arial" w:cs="Arial"/>
          <w:sz w:val="24"/>
          <w:szCs w:val="24"/>
        </w:rPr>
        <w:t>tumour</w:t>
      </w:r>
      <w:proofErr w:type="spellEnd"/>
      <w:r>
        <w:rPr>
          <w:rFonts w:ascii="Arial" w:hAnsi="Arial" w:cs="Arial"/>
          <w:sz w:val="24"/>
          <w:szCs w:val="24"/>
        </w:rPr>
        <w:t xml:space="preserve"> length in 1 core</w:t>
      </w: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Table S3 </w:t>
      </w:r>
      <w:r>
        <w:rPr>
          <w:rFonts w:ascii="Arial" w:eastAsia="Calibri" w:hAnsi="Arial" w:cs="Arial"/>
          <w:sz w:val="24"/>
          <w:szCs w:val="24"/>
        </w:rPr>
        <w:t>-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Sensitivity/Specificity/PPN/NPV and AUC of nuclear medicine physicians reading PSMA PET</w:t>
      </w:r>
      <w:r>
        <w:rPr>
          <w:rFonts w:ascii="Arial" w:eastAsia="Calibri" w:hAnsi="Arial" w:cs="Arial"/>
          <w:bCs/>
          <w:sz w:val="24"/>
          <w:szCs w:val="24"/>
        </w:rPr>
        <w:t xml:space="preserve"> in the training and evaluation cohort</w:t>
      </w:r>
    </w:p>
    <w:tbl>
      <w:tblPr>
        <w:tblStyle w:val="Tabellenraster2"/>
        <w:tblW w:w="0" w:type="auto"/>
        <w:tblInd w:w="0" w:type="dxa"/>
        <w:tblLook w:val="04A0" w:firstRow="1" w:lastRow="0" w:firstColumn="1" w:lastColumn="0" w:noHBand="0" w:noVBand="1"/>
      </w:tblPr>
      <w:tblGrid>
        <w:gridCol w:w="2678"/>
        <w:gridCol w:w="3463"/>
        <w:gridCol w:w="3435"/>
      </w:tblGrid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shold of PSMA-PET LNI report status of 0.5 (equivocal PSMA-PET considered posi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shold of PSMA-PET LNI report status of 1 (equivocal PSMA-PET considered negative)</w:t>
            </w:r>
          </w:p>
        </w:tc>
      </w:tr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nsitivity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 xml:space="preserve">Training cohort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Evaluation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0 (95%-CI 0.56-0.81)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95%-CI 0.30-0.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95%-CI 0.40-0.67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3 (95%-CI 0.22-0.66) </w:t>
            </w:r>
          </w:p>
        </w:tc>
      </w:tr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ficity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Training cohort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Evaluation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95%-CI 0.95-1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95%-CI 0.84-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95%-CI 0.95-1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7 (95%-CI 0.90-1) </w:t>
            </w:r>
          </w:p>
        </w:tc>
      </w:tr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itive predictive value </w:t>
            </w:r>
            <w:r>
              <w:rPr>
                <w:rFonts w:ascii="Arial" w:hAnsi="Arial" w:cs="Arial"/>
                <w:sz w:val="20"/>
                <w:szCs w:val="20"/>
              </w:rPr>
              <w:tab/>
              <w:t>Training cohort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Evaluation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7 (95%-CI 0.87-1)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9 (95%-CI 0.41-0.8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95%-CI 0.83-1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(95%-CI 0.48-0.98) </w:t>
            </w:r>
          </w:p>
        </w:tc>
      </w:tr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predictive value </w:t>
            </w:r>
            <w:r>
              <w:rPr>
                <w:rFonts w:ascii="Arial" w:hAnsi="Arial" w:cs="Arial"/>
                <w:sz w:val="20"/>
                <w:szCs w:val="20"/>
              </w:rPr>
              <w:tab/>
              <w:t>Training cohort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Evaluation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(95%-CI 0.80-92)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(95%-CI 0.77-0.93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(95%.CI 0.74-0.88) 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5 (95%-CI 0.75-0.92) </w:t>
            </w:r>
          </w:p>
        </w:tc>
      </w:tr>
      <w:tr w:rsidR="007C4F26" w:rsidTr="00D13BA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a under the curve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Training cohort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Evaluation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95%-CI 0.78–0.91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95%-CI</w:t>
            </w:r>
            <w:r w:rsidDel="00AB18B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61-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95%-CI 0.69-0.83)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 (95%-CI 0.19-0.41)</w:t>
            </w:r>
          </w:p>
        </w:tc>
      </w:tr>
    </w:tbl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S4 - </w:t>
      </w:r>
      <w:r>
        <w:rPr>
          <w:rFonts w:ascii="Arial" w:hAnsi="Arial" w:cs="Arial"/>
          <w:sz w:val="24"/>
          <w:szCs w:val="24"/>
        </w:rPr>
        <w:t>Mode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2072"/>
        <w:gridCol w:w="1161"/>
        <w:gridCol w:w="717"/>
        <w:gridCol w:w="717"/>
        <w:gridCol w:w="1877"/>
      </w:tblGrid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fficient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(95%-CI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odel_Clinical_PET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7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0.29-0.03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UP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1.66-0.94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1.04-1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M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vol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9-1.02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odel_Clinical_PET_Report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0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(0.02-0.47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MA PET report N-status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0.34 (46.7-15122.64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UP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5-1.63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97-1.04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M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vol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7-1.05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odel_Clinical_PE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Report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odel 1=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_Clinical_PET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7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0.03-0.29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UP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94-1.66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1-1.04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SM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vol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2-1.09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odel2 =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_Report</w:t>
            </w:r>
            <w:proofErr w:type="spellEnd"/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 (0.09-0.25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SMA PET report N-status 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4.85 (57.29-15254.2)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Weighted average functio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Model1 = 0.323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Model2 = 0.9267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99117206"/>
      <w:r>
        <w:rPr>
          <w:rFonts w:ascii="Arial" w:hAnsi="Arial" w:cs="Arial"/>
          <w:b/>
          <w:sz w:val="24"/>
          <w:szCs w:val="24"/>
        </w:rPr>
        <w:lastRenderedPageBreak/>
        <w:t>Table S5</w:t>
      </w:r>
      <w:r>
        <w:rPr>
          <w:rFonts w:ascii="Arial" w:hAnsi="Arial" w:cs="Arial"/>
          <w:sz w:val="24"/>
          <w:szCs w:val="24"/>
        </w:rPr>
        <w:t xml:space="preserve"> - Calibration characteristics of </w:t>
      </w:r>
      <w:proofErr w:type="spellStart"/>
      <w:r>
        <w:rPr>
          <w:rFonts w:ascii="Arial" w:hAnsi="Arial" w:cs="Arial"/>
          <w:sz w:val="24"/>
          <w:szCs w:val="24"/>
        </w:rPr>
        <w:t>Model_Clinical_PET</w:t>
      </w:r>
      <w:proofErr w:type="spellEnd"/>
      <w:r>
        <w:rPr>
          <w:rFonts w:ascii="Arial" w:hAnsi="Arial" w:cs="Arial"/>
          <w:sz w:val="24"/>
          <w:szCs w:val="24"/>
        </w:rPr>
        <w:t>/Report compared to conventional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984"/>
        <w:gridCol w:w="639"/>
        <w:gridCol w:w="1684"/>
        <w:gridCol w:w="2707"/>
      </w:tblGrid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 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er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iegelhalter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x of prediction accuracy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_Clinical_P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Report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KCC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2016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ach 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ter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bookmarkEnd w:id="1"/>
    </w:tbl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6</w:t>
      </w:r>
      <w:r>
        <w:rPr>
          <w:rFonts w:ascii="Arial" w:hAnsi="Arial" w:cs="Arial"/>
          <w:sz w:val="24"/>
          <w:szCs w:val="24"/>
        </w:rPr>
        <w:t xml:space="preserve"> - Calibration characteristics of </w:t>
      </w:r>
      <w:proofErr w:type="spellStart"/>
      <w:r>
        <w:rPr>
          <w:rFonts w:ascii="Arial" w:hAnsi="Arial" w:cs="Arial"/>
          <w:sz w:val="24"/>
          <w:szCs w:val="24"/>
        </w:rPr>
        <w:t>Model_Clinical_PET</w:t>
      </w:r>
      <w:proofErr w:type="spellEnd"/>
      <w:r>
        <w:rPr>
          <w:rFonts w:ascii="Arial" w:hAnsi="Arial" w:cs="Arial"/>
          <w:sz w:val="24"/>
          <w:szCs w:val="24"/>
        </w:rPr>
        <w:t xml:space="preserve">/Report compared to </w:t>
      </w:r>
      <w:proofErr w:type="spellStart"/>
      <w:r>
        <w:rPr>
          <w:rFonts w:ascii="Arial" w:hAnsi="Arial" w:cs="Arial"/>
          <w:sz w:val="24"/>
          <w:szCs w:val="24"/>
        </w:rPr>
        <w:t>multiparametric</w:t>
      </w:r>
      <w:proofErr w:type="spellEnd"/>
      <w:r>
        <w:rPr>
          <w:rFonts w:ascii="Arial" w:hAnsi="Arial" w:cs="Arial"/>
          <w:sz w:val="24"/>
          <w:szCs w:val="24"/>
        </w:rPr>
        <w:t xml:space="preserve"> MRI based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984"/>
        <w:gridCol w:w="639"/>
        <w:gridCol w:w="1684"/>
        <w:gridCol w:w="2707"/>
      </w:tblGrid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 n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er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iegelhalter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x of prediction accuracy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_Clinical_P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Report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 Briganti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_Clinical_P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Report</w:t>
            </w:r>
          </w:p>
        </w:tc>
        <w:tc>
          <w:tcPr>
            <w:tcW w:w="0" w:type="auto"/>
            <w:vMerge w:val="restart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7C4F26" w:rsidTr="00D13BA1"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aul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vMerge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:rsidR="007C4F26" w:rsidRDefault="007C4F26" w:rsidP="00D1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:rsidR="007C4F26" w:rsidRDefault="007C4F26" w:rsidP="007C4F2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C4F26" w:rsidRDefault="007C4F26" w:rsidP="007C4F2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eferences of the supplementary Material</w:t>
      </w:r>
    </w:p>
    <w:p w:rsidR="007C4F26" w:rsidRDefault="007C4F26" w:rsidP="007C4F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Gandaglia</w:t>
      </w:r>
      <w:proofErr w:type="spellEnd"/>
      <w:r>
        <w:rPr>
          <w:rFonts w:ascii="Arial" w:hAnsi="Arial" w:cs="Arial"/>
          <w:sz w:val="24"/>
          <w:szCs w:val="24"/>
        </w:rPr>
        <w:t xml:space="preserve"> G, </w:t>
      </w:r>
      <w:proofErr w:type="spellStart"/>
      <w:r>
        <w:rPr>
          <w:rFonts w:ascii="Arial" w:hAnsi="Arial" w:cs="Arial"/>
          <w:sz w:val="24"/>
          <w:szCs w:val="24"/>
        </w:rPr>
        <w:t>Ploussard</w:t>
      </w:r>
      <w:proofErr w:type="spellEnd"/>
      <w:r>
        <w:rPr>
          <w:rFonts w:ascii="Arial" w:hAnsi="Arial" w:cs="Arial"/>
          <w:sz w:val="24"/>
          <w:szCs w:val="24"/>
        </w:rPr>
        <w:t xml:space="preserve"> G, Valerio M, et al (2019) A Novel Nomogram to Identify Candidates for Extended Pelvic Lymph Node Dissection Among Patients with Clinically Localized Prostate Cancer Diagnosed with Magnetic Resonance Imaging-targeted and Systematic Biopsies. European Urology 75:506–514. </w:t>
      </w:r>
      <w:hyperlink r:id="rId8" w:history="1">
        <w:r>
          <w:rPr>
            <w:rStyle w:val="Hyperlink"/>
            <w:rFonts w:ascii="Arial" w:hAnsi="Arial" w:cs="Arial"/>
            <w:sz w:val="24"/>
            <w:szCs w:val="24"/>
          </w:rPr>
          <w:t>https://doi.org/10.1016/j.eururo.2018.10.012</w:t>
        </w:r>
      </w:hyperlink>
    </w:p>
    <w:p w:rsidR="007C4F26" w:rsidRDefault="007C4F26" w:rsidP="007C4F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Draulans</w:t>
      </w:r>
      <w:proofErr w:type="spellEnd"/>
      <w:r>
        <w:rPr>
          <w:rFonts w:ascii="Arial" w:hAnsi="Arial" w:cs="Arial"/>
          <w:sz w:val="24"/>
          <w:szCs w:val="24"/>
        </w:rPr>
        <w:t xml:space="preserve"> C, </w:t>
      </w:r>
      <w:proofErr w:type="spellStart"/>
      <w:r>
        <w:rPr>
          <w:rFonts w:ascii="Arial" w:hAnsi="Arial" w:cs="Arial"/>
          <w:sz w:val="24"/>
          <w:szCs w:val="24"/>
        </w:rPr>
        <w:t>Everaerts</w:t>
      </w:r>
      <w:proofErr w:type="spellEnd"/>
      <w:r>
        <w:rPr>
          <w:rFonts w:ascii="Arial" w:hAnsi="Arial" w:cs="Arial"/>
          <w:sz w:val="24"/>
          <w:szCs w:val="24"/>
        </w:rPr>
        <w:t xml:space="preserve"> W, </w:t>
      </w:r>
      <w:proofErr w:type="spellStart"/>
      <w:r>
        <w:rPr>
          <w:rFonts w:ascii="Arial" w:hAnsi="Arial" w:cs="Arial"/>
          <w:sz w:val="24"/>
          <w:szCs w:val="24"/>
        </w:rPr>
        <w:t>Isebaert</w:t>
      </w:r>
      <w:proofErr w:type="spellEnd"/>
      <w:r>
        <w:rPr>
          <w:rFonts w:ascii="Arial" w:hAnsi="Arial" w:cs="Arial"/>
          <w:sz w:val="24"/>
          <w:szCs w:val="24"/>
        </w:rPr>
        <w:t xml:space="preserve"> S, et al (2020) Development and External Validation of a </w:t>
      </w:r>
      <w:proofErr w:type="spellStart"/>
      <w:r>
        <w:rPr>
          <w:rFonts w:ascii="Arial" w:hAnsi="Arial" w:cs="Arial"/>
          <w:sz w:val="24"/>
          <w:szCs w:val="24"/>
        </w:rPr>
        <w:t>Multiparametric</w:t>
      </w:r>
      <w:proofErr w:type="spellEnd"/>
      <w:r>
        <w:rPr>
          <w:rFonts w:ascii="Arial" w:hAnsi="Arial" w:cs="Arial"/>
          <w:sz w:val="24"/>
          <w:szCs w:val="24"/>
        </w:rPr>
        <w:t xml:space="preserve"> Magnetic Resonance Imaging and International Society of Urological Pathology Based Add-On Prediction Tool to Identify Prostate Cancer Candidates for Pelvic Lymph Node Dissection. Journal of Urology 203:713–718. </w:t>
      </w:r>
      <w:hyperlink r:id="rId9" w:history="1">
        <w:r>
          <w:rPr>
            <w:rStyle w:val="Hyperlink"/>
            <w:rFonts w:ascii="Arial" w:hAnsi="Arial" w:cs="Arial"/>
            <w:sz w:val="24"/>
            <w:szCs w:val="24"/>
          </w:rPr>
          <w:t>https://doi.org/10.1097/JU.0000000000000652</w:t>
        </w:r>
      </w:hyperlink>
    </w:p>
    <w:p w:rsidR="007C4F26" w:rsidRDefault="007C4F26" w:rsidP="007C4F26">
      <w:pPr>
        <w:rPr>
          <w:rStyle w:val="Hyperlink"/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 </w:t>
      </w:r>
      <w:r>
        <w:rPr>
          <w:rFonts w:ascii="Arial" w:hAnsi="Arial" w:cs="Arial"/>
          <w:sz w:val="24"/>
          <w:szCs w:val="24"/>
        </w:rPr>
        <w:tab/>
        <w:t xml:space="preserve">MSKCC Pre-Radical Prostatectomy. </w:t>
      </w:r>
      <w:hyperlink r:id="rId10" w:history="1">
        <w:r>
          <w:rPr>
            <w:rStyle w:val="Hyperlink"/>
            <w:rFonts w:ascii="Arial" w:hAnsi="Arial" w:cs="Arial"/>
            <w:sz w:val="24"/>
            <w:szCs w:val="24"/>
          </w:rPr>
          <w:t>https://www.mskcc.org/nomograms/prostate/pre_op</w:t>
        </w:r>
      </w:hyperlink>
    </w:p>
    <w:p w:rsidR="007C4F26" w:rsidRDefault="007C4F26" w:rsidP="007C4F26">
      <w:pPr>
        <w:rPr>
          <w:rFonts w:ascii="Arial" w:hAnsi="Arial" w:cs="Arial"/>
          <w:sz w:val="24"/>
          <w:szCs w:val="24"/>
        </w:rPr>
      </w:pPr>
    </w:p>
    <w:p w:rsidR="002B20CA" w:rsidRDefault="007C4F26" w:rsidP="00DE2766">
      <w:pPr>
        <w:ind w:firstLine="400"/>
      </w:pPr>
    </w:p>
    <w:sectPr w:rsidR="002B20CA" w:rsidSect="00C15700"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B5938"/>
    <w:multiLevelType w:val="multilevel"/>
    <w:tmpl w:val="8CA4F9D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2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26"/>
    <w:rsid w:val="00001510"/>
    <w:rsid w:val="00001ABE"/>
    <w:rsid w:val="0002481F"/>
    <w:rsid w:val="00031EFE"/>
    <w:rsid w:val="000346B1"/>
    <w:rsid w:val="000428D0"/>
    <w:rsid w:val="00044CBE"/>
    <w:rsid w:val="00047942"/>
    <w:rsid w:val="00050BC4"/>
    <w:rsid w:val="00050F16"/>
    <w:rsid w:val="0005123C"/>
    <w:rsid w:val="0005322F"/>
    <w:rsid w:val="00063E25"/>
    <w:rsid w:val="00065BDD"/>
    <w:rsid w:val="00067996"/>
    <w:rsid w:val="00072133"/>
    <w:rsid w:val="00072DB9"/>
    <w:rsid w:val="00072E68"/>
    <w:rsid w:val="00075C83"/>
    <w:rsid w:val="00076248"/>
    <w:rsid w:val="0008070E"/>
    <w:rsid w:val="0008168E"/>
    <w:rsid w:val="0008671A"/>
    <w:rsid w:val="00086E5E"/>
    <w:rsid w:val="000919A2"/>
    <w:rsid w:val="000A22A9"/>
    <w:rsid w:val="000A3205"/>
    <w:rsid w:val="000A3286"/>
    <w:rsid w:val="000A581C"/>
    <w:rsid w:val="000A6C3E"/>
    <w:rsid w:val="000B0AC2"/>
    <w:rsid w:val="000B4FB5"/>
    <w:rsid w:val="000B5D9A"/>
    <w:rsid w:val="000C027E"/>
    <w:rsid w:val="000C1317"/>
    <w:rsid w:val="000C2E2D"/>
    <w:rsid w:val="000C3CC8"/>
    <w:rsid w:val="000C4118"/>
    <w:rsid w:val="000D15AB"/>
    <w:rsid w:val="000D3503"/>
    <w:rsid w:val="000D67B8"/>
    <w:rsid w:val="000E3064"/>
    <w:rsid w:val="000E5AF9"/>
    <w:rsid w:val="0010184E"/>
    <w:rsid w:val="00101C7C"/>
    <w:rsid w:val="001049CE"/>
    <w:rsid w:val="00106D62"/>
    <w:rsid w:val="00110046"/>
    <w:rsid w:val="00113176"/>
    <w:rsid w:val="00114884"/>
    <w:rsid w:val="00132955"/>
    <w:rsid w:val="00134A49"/>
    <w:rsid w:val="0014328C"/>
    <w:rsid w:val="00145FDF"/>
    <w:rsid w:val="00150E48"/>
    <w:rsid w:val="00152738"/>
    <w:rsid w:val="00156568"/>
    <w:rsid w:val="0015679B"/>
    <w:rsid w:val="00156991"/>
    <w:rsid w:val="00160843"/>
    <w:rsid w:val="00161A14"/>
    <w:rsid w:val="00163646"/>
    <w:rsid w:val="00163E6B"/>
    <w:rsid w:val="001659B7"/>
    <w:rsid w:val="00170185"/>
    <w:rsid w:val="001722A0"/>
    <w:rsid w:val="00172EB1"/>
    <w:rsid w:val="001750AC"/>
    <w:rsid w:val="001775CD"/>
    <w:rsid w:val="00180327"/>
    <w:rsid w:val="00183838"/>
    <w:rsid w:val="00183F17"/>
    <w:rsid w:val="00184FBD"/>
    <w:rsid w:val="00185BDF"/>
    <w:rsid w:val="00185FC0"/>
    <w:rsid w:val="001900F9"/>
    <w:rsid w:val="0019438F"/>
    <w:rsid w:val="001952B0"/>
    <w:rsid w:val="00196DC0"/>
    <w:rsid w:val="0019707F"/>
    <w:rsid w:val="00197CA8"/>
    <w:rsid w:val="001A0E98"/>
    <w:rsid w:val="001A43F3"/>
    <w:rsid w:val="001A6C56"/>
    <w:rsid w:val="001A7595"/>
    <w:rsid w:val="001B1A8F"/>
    <w:rsid w:val="001B2E5C"/>
    <w:rsid w:val="001B352E"/>
    <w:rsid w:val="001C251B"/>
    <w:rsid w:val="001C2A2F"/>
    <w:rsid w:val="001C2F6D"/>
    <w:rsid w:val="001C5EAB"/>
    <w:rsid w:val="001C7C32"/>
    <w:rsid w:val="001D150B"/>
    <w:rsid w:val="001D2890"/>
    <w:rsid w:val="001D352E"/>
    <w:rsid w:val="001D4EF6"/>
    <w:rsid w:val="001D5A6D"/>
    <w:rsid w:val="001E1E65"/>
    <w:rsid w:val="001E4AD9"/>
    <w:rsid w:val="001E7DB5"/>
    <w:rsid w:val="001F4380"/>
    <w:rsid w:val="001F4DF2"/>
    <w:rsid w:val="001F5CA6"/>
    <w:rsid w:val="001F7DB1"/>
    <w:rsid w:val="0020298F"/>
    <w:rsid w:val="002052FB"/>
    <w:rsid w:val="00212372"/>
    <w:rsid w:val="002126A0"/>
    <w:rsid w:val="002167AD"/>
    <w:rsid w:val="00220DDA"/>
    <w:rsid w:val="00220DFC"/>
    <w:rsid w:val="00222D9A"/>
    <w:rsid w:val="00225E9E"/>
    <w:rsid w:val="0022754B"/>
    <w:rsid w:val="002275EA"/>
    <w:rsid w:val="00230619"/>
    <w:rsid w:val="00231A9B"/>
    <w:rsid w:val="00231DCA"/>
    <w:rsid w:val="00232951"/>
    <w:rsid w:val="0023403C"/>
    <w:rsid w:val="00234461"/>
    <w:rsid w:val="002402A0"/>
    <w:rsid w:val="00242305"/>
    <w:rsid w:val="00242E4A"/>
    <w:rsid w:val="002444DA"/>
    <w:rsid w:val="0025335D"/>
    <w:rsid w:val="00253934"/>
    <w:rsid w:val="0025667E"/>
    <w:rsid w:val="00256F64"/>
    <w:rsid w:val="002600E2"/>
    <w:rsid w:val="002604E6"/>
    <w:rsid w:val="00262C5E"/>
    <w:rsid w:val="00263E2E"/>
    <w:rsid w:val="00265557"/>
    <w:rsid w:val="00266442"/>
    <w:rsid w:val="0027048B"/>
    <w:rsid w:val="00272AAA"/>
    <w:rsid w:val="0027397A"/>
    <w:rsid w:val="00275878"/>
    <w:rsid w:val="00276B32"/>
    <w:rsid w:val="00276D0D"/>
    <w:rsid w:val="00277002"/>
    <w:rsid w:val="0028081B"/>
    <w:rsid w:val="002832D1"/>
    <w:rsid w:val="002960BB"/>
    <w:rsid w:val="002A6950"/>
    <w:rsid w:val="002B0F0A"/>
    <w:rsid w:val="002B3F91"/>
    <w:rsid w:val="002B52A5"/>
    <w:rsid w:val="002C1835"/>
    <w:rsid w:val="002C573D"/>
    <w:rsid w:val="002C7E96"/>
    <w:rsid w:val="002D7AE7"/>
    <w:rsid w:val="002E68AE"/>
    <w:rsid w:val="002E7AFA"/>
    <w:rsid w:val="002F1741"/>
    <w:rsid w:val="002F3C6C"/>
    <w:rsid w:val="002F57B6"/>
    <w:rsid w:val="00303DC8"/>
    <w:rsid w:val="00306F5E"/>
    <w:rsid w:val="003071E9"/>
    <w:rsid w:val="00310508"/>
    <w:rsid w:val="00310ED4"/>
    <w:rsid w:val="003112A0"/>
    <w:rsid w:val="0031609A"/>
    <w:rsid w:val="00317FF2"/>
    <w:rsid w:val="00322A77"/>
    <w:rsid w:val="0032561E"/>
    <w:rsid w:val="00325AD8"/>
    <w:rsid w:val="003336DE"/>
    <w:rsid w:val="003350BF"/>
    <w:rsid w:val="00340383"/>
    <w:rsid w:val="003405DD"/>
    <w:rsid w:val="0034226E"/>
    <w:rsid w:val="00342E6E"/>
    <w:rsid w:val="00343637"/>
    <w:rsid w:val="00343760"/>
    <w:rsid w:val="00343909"/>
    <w:rsid w:val="00345181"/>
    <w:rsid w:val="00353A77"/>
    <w:rsid w:val="003544FC"/>
    <w:rsid w:val="00356962"/>
    <w:rsid w:val="003643C1"/>
    <w:rsid w:val="003654C9"/>
    <w:rsid w:val="00372C36"/>
    <w:rsid w:val="00375603"/>
    <w:rsid w:val="00386E36"/>
    <w:rsid w:val="00387071"/>
    <w:rsid w:val="00391C5D"/>
    <w:rsid w:val="0039458E"/>
    <w:rsid w:val="003959B3"/>
    <w:rsid w:val="003968DB"/>
    <w:rsid w:val="0039767E"/>
    <w:rsid w:val="003A3775"/>
    <w:rsid w:val="003B2BA9"/>
    <w:rsid w:val="003B3A50"/>
    <w:rsid w:val="003C49F2"/>
    <w:rsid w:val="003D1C69"/>
    <w:rsid w:val="003D21E2"/>
    <w:rsid w:val="003D5B6C"/>
    <w:rsid w:val="003E07FC"/>
    <w:rsid w:val="003E20F6"/>
    <w:rsid w:val="003E2432"/>
    <w:rsid w:val="003E425A"/>
    <w:rsid w:val="003E4CB4"/>
    <w:rsid w:val="003F15E6"/>
    <w:rsid w:val="003F241D"/>
    <w:rsid w:val="003F5914"/>
    <w:rsid w:val="003F6F0D"/>
    <w:rsid w:val="0040497A"/>
    <w:rsid w:val="00407A26"/>
    <w:rsid w:val="00407ED7"/>
    <w:rsid w:val="00414E60"/>
    <w:rsid w:val="00421687"/>
    <w:rsid w:val="004267A5"/>
    <w:rsid w:val="00426E6F"/>
    <w:rsid w:val="0042717A"/>
    <w:rsid w:val="00434D12"/>
    <w:rsid w:val="00434D88"/>
    <w:rsid w:val="00434E34"/>
    <w:rsid w:val="0043745C"/>
    <w:rsid w:val="00447B42"/>
    <w:rsid w:val="00457145"/>
    <w:rsid w:val="00457D75"/>
    <w:rsid w:val="004621E5"/>
    <w:rsid w:val="00463B94"/>
    <w:rsid w:val="004644DC"/>
    <w:rsid w:val="00470DFC"/>
    <w:rsid w:val="00472CF7"/>
    <w:rsid w:val="00473941"/>
    <w:rsid w:val="004772D5"/>
    <w:rsid w:val="00480AB0"/>
    <w:rsid w:val="0048711C"/>
    <w:rsid w:val="004872C2"/>
    <w:rsid w:val="00487605"/>
    <w:rsid w:val="00491629"/>
    <w:rsid w:val="004927E3"/>
    <w:rsid w:val="00492F86"/>
    <w:rsid w:val="00493F62"/>
    <w:rsid w:val="0049593E"/>
    <w:rsid w:val="004A706B"/>
    <w:rsid w:val="004B5EF4"/>
    <w:rsid w:val="004C3928"/>
    <w:rsid w:val="004C4708"/>
    <w:rsid w:val="004C5C2D"/>
    <w:rsid w:val="004C711B"/>
    <w:rsid w:val="004D0008"/>
    <w:rsid w:val="004D0429"/>
    <w:rsid w:val="004D3EC1"/>
    <w:rsid w:val="004D6C16"/>
    <w:rsid w:val="004E0201"/>
    <w:rsid w:val="004E0B52"/>
    <w:rsid w:val="004E1B21"/>
    <w:rsid w:val="004E224A"/>
    <w:rsid w:val="004E313C"/>
    <w:rsid w:val="004F10D8"/>
    <w:rsid w:val="004F23A9"/>
    <w:rsid w:val="004F4EE4"/>
    <w:rsid w:val="004F6733"/>
    <w:rsid w:val="004F6803"/>
    <w:rsid w:val="004F6B7E"/>
    <w:rsid w:val="00503772"/>
    <w:rsid w:val="0050728B"/>
    <w:rsid w:val="00510A97"/>
    <w:rsid w:val="005124A6"/>
    <w:rsid w:val="00517F0B"/>
    <w:rsid w:val="005211CA"/>
    <w:rsid w:val="00526F7B"/>
    <w:rsid w:val="00532909"/>
    <w:rsid w:val="00533F31"/>
    <w:rsid w:val="00534221"/>
    <w:rsid w:val="005364AC"/>
    <w:rsid w:val="00545293"/>
    <w:rsid w:val="00546F5B"/>
    <w:rsid w:val="0055198B"/>
    <w:rsid w:val="00554ACB"/>
    <w:rsid w:val="00555B52"/>
    <w:rsid w:val="00556D1E"/>
    <w:rsid w:val="0056140A"/>
    <w:rsid w:val="00565AF4"/>
    <w:rsid w:val="005668E3"/>
    <w:rsid w:val="00573D80"/>
    <w:rsid w:val="00573E89"/>
    <w:rsid w:val="00574A14"/>
    <w:rsid w:val="00574CC5"/>
    <w:rsid w:val="005752DC"/>
    <w:rsid w:val="00575611"/>
    <w:rsid w:val="0057711C"/>
    <w:rsid w:val="00586F08"/>
    <w:rsid w:val="00594D0D"/>
    <w:rsid w:val="00594E1E"/>
    <w:rsid w:val="00595832"/>
    <w:rsid w:val="005A1362"/>
    <w:rsid w:val="005A1EDB"/>
    <w:rsid w:val="005A69B9"/>
    <w:rsid w:val="005B24A0"/>
    <w:rsid w:val="005B40F5"/>
    <w:rsid w:val="005C1CFD"/>
    <w:rsid w:val="005C23BC"/>
    <w:rsid w:val="005C3CC1"/>
    <w:rsid w:val="005C4BD6"/>
    <w:rsid w:val="005C6892"/>
    <w:rsid w:val="005D030D"/>
    <w:rsid w:val="005D1A05"/>
    <w:rsid w:val="005D3D6C"/>
    <w:rsid w:val="005D4D00"/>
    <w:rsid w:val="005D5138"/>
    <w:rsid w:val="005E40FB"/>
    <w:rsid w:val="005F05A6"/>
    <w:rsid w:val="005F0AEE"/>
    <w:rsid w:val="005F34C4"/>
    <w:rsid w:val="00600499"/>
    <w:rsid w:val="006011DD"/>
    <w:rsid w:val="00613419"/>
    <w:rsid w:val="00621125"/>
    <w:rsid w:val="00621493"/>
    <w:rsid w:val="006250CF"/>
    <w:rsid w:val="00626F1E"/>
    <w:rsid w:val="00627DE6"/>
    <w:rsid w:val="006306D3"/>
    <w:rsid w:val="00631DE5"/>
    <w:rsid w:val="00643259"/>
    <w:rsid w:val="006438BB"/>
    <w:rsid w:val="00643A42"/>
    <w:rsid w:val="00646D7D"/>
    <w:rsid w:val="006476CE"/>
    <w:rsid w:val="00650F88"/>
    <w:rsid w:val="006513EF"/>
    <w:rsid w:val="0065177C"/>
    <w:rsid w:val="006526E0"/>
    <w:rsid w:val="00656B1B"/>
    <w:rsid w:val="00664483"/>
    <w:rsid w:val="00664A29"/>
    <w:rsid w:val="00666190"/>
    <w:rsid w:val="00672679"/>
    <w:rsid w:val="00674454"/>
    <w:rsid w:val="00675C82"/>
    <w:rsid w:val="006772EE"/>
    <w:rsid w:val="00682515"/>
    <w:rsid w:val="006844BC"/>
    <w:rsid w:val="006866EB"/>
    <w:rsid w:val="006925BA"/>
    <w:rsid w:val="006935A8"/>
    <w:rsid w:val="006A1B7B"/>
    <w:rsid w:val="006A5614"/>
    <w:rsid w:val="006A62E4"/>
    <w:rsid w:val="006B201A"/>
    <w:rsid w:val="006B24C0"/>
    <w:rsid w:val="006B7485"/>
    <w:rsid w:val="006B7E7F"/>
    <w:rsid w:val="006C7670"/>
    <w:rsid w:val="006D3B4F"/>
    <w:rsid w:val="006D3BCE"/>
    <w:rsid w:val="006E03D8"/>
    <w:rsid w:val="006E1B54"/>
    <w:rsid w:val="006E2F08"/>
    <w:rsid w:val="006E4558"/>
    <w:rsid w:val="006E4EFC"/>
    <w:rsid w:val="006E7D0E"/>
    <w:rsid w:val="006F0B5C"/>
    <w:rsid w:val="006F2F81"/>
    <w:rsid w:val="006F33E1"/>
    <w:rsid w:val="006F6830"/>
    <w:rsid w:val="0070082D"/>
    <w:rsid w:val="00703A46"/>
    <w:rsid w:val="0070530E"/>
    <w:rsid w:val="00705F6B"/>
    <w:rsid w:val="00722AF1"/>
    <w:rsid w:val="00722DB7"/>
    <w:rsid w:val="00724B3A"/>
    <w:rsid w:val="00726827"/>
    <w:rsid w:val="007318B7"/>
    <w:rsid w:val="00731CF1"/>
    <w:rsid w:val="00733157"/>
    <w:rsid w:val="00733747"/>
    <w:rsid w:val="0073545C"/>
    <w:rsid w:val="00740EEC"/>
    <w:rsid w:val="00741354"/>
    <w:rsid w:val="007415E0"/>
    <w:rsid w:val="0074229F"/>
    <w:rsid w:val="00744540"/>
    <w:rsid w:val="00752794"/>
    <w:rsid w:val="00754638"/>
    <w:rsid w:val="00754A44"/>
    <w:rsid w:val="0075570A"/>
    <w:rsid w:val="00755DF5"/>
    <w:rsid w:val="007579B4"/>
    <w:rsid w:val="007617CA"/>
    <w:rsid w:val="00763EAC"/>
    <w:rsid w:val="007666BC"/>
    <w:rsid w:val="00772234"/>
    <w:rsid w:val="007745B1"/>
    <w:rsid w:val="00776A41"/>
    <w:rsid w:val="00777003"/>
    <w:rsid w:val="00777A80"/>
    <w:rsid w:val="00782418"/>
    <w:rsid w:val="007842DB"/>
    <w:rsid w:val="00786A2A"/>
    <w:rsid w:val="00793534"/>
    <w:rsid w:val="007A03C3"/>
    <w:rsid w:val="007A06AD"/>
    <w:rsid w:val="007A0C84"/>
    <w:rsid w:val="007C4F26"/>
    <w:rsid w:val="007C57B8"/>
    <w:rsid w:val="007C5C94"/>
    <w:rsid w:val="007D15F8"/>
    <w:rsid w:val="007D3231"/>
    <w:rsid w:val="007D34D0"/>
    <w:rsid w:val="007D47E2"/>
    <w:rsid w:val="007D6253"/>
    <w:rsid w:val="007E16E1"/>
    <w:rsid w:val="007E36AB"/>
    <w:rsid w:val="007E57B9"/>
    <w:rsid w:val="007F00D8"/>
    <w:rsid w:val="007F37D2"/>
    <w:rsid w:val="007F3F5C"/>
    <w:rsid w:val="007F5C96"/>
    <w:rsid w:val="00805FC8"/>
    <w:rsid w:val="008072AE"/>
    <w:rsid w:val="0081158D"/>
    <w:rsid w:val="00812099"/>
    <w:rsid w:val="00814092"/>
    <w:rsid w:val="008174A6"/>
    <w:rsid w:val="008243A4"/>
    <w:rsid w:val="008246E8"/>
    <w:rsid w:val="00825627"/>
    <w:rsid w:val="008264A9"/>
    <w:rsid w:val="00831B82"/>
    <w:rsid w:val="00833184"/>
    <w:rsid w:val="00834DB0"/>
    <w:rsid w:val="00837CD1"/>
    <w:rsid w:val="00842169"/>
    <w:rsid w:val="0084476F"/>
    <w:rsid w:val="008501CB"/>
    <w:rsid w:val="00851EA2"/>
    <w:rsid w:val="0085337B"/>
    <w:rsid w:val="00853F36"/>
    <w:rsid w:val="00854218"/>
    <w:rsid w:val="0085643E"/>
    <w:rsid w:val="008624AF"/>
    <w:rsid w:val="0086350F"/>
    <w:rsid w:val="00873612"/>
    <w:rsid w:val="0088044A"/>
    <w:rsid w:val="0088070B"/>
    <w:rsid w:val="0088101A"/>
    <w:rsid w:val="00884018"/>
    <w:rsid w:val="0089103F"/>
    <w:rsid w:val="008A0FE7"/>
    <w:rsid w:val="008A1D2A"/>
    <w:rsid w:val="008A2C4E"/>
    <w:rsid w:val="008A3325"/>
    <w:rsid w:val="008A3B54"/>
    <w:rsid w:val="008A5FBB"/>
    <w:rsid w:val="008B00F4"/>
    <w:rsid w:val="008B191D"/>
    <w:rsid w:val="008B52A8"/>
    <w:rsid w:val="008B7424"/>
    <w:rsid w:val="008C2D70"/>
    <w:rsid w:val="008C2D94"/>
    <w:rsid w:val="008C355B"/>
    <w:rsid w:val="008C6CB3"/>
    <w:rsid w:val="008D06B3"/>
    <w:rsid w:val="008D155F"/>
    <w:rsid w:val="008D57FA"/>
    <w:rsid w:val="008D611D"/>
    <w:rsid w:val="008D64A1"/>
    <w:rsid w:val="008E0A46"/>
    <w:rsid w:val="008E4CFF"/>
    <w:rsid w:val="008F01F3"/>
    <w:rsid w:val="008F02DB"/>
    <w:rsid w:val="008F78FE"/>
    <w:rsid w:val="00901F64"/>
    <w:rsid w:val="00905232"/>
    <w:rsid w:val="00906581"/>
    <w:rsid w:val="009120DD"/>
    <w:rsid w:val="00914D68"/>
    <w:rsid w:val="009153CA"/>
    <w:rsid w:val="0092184C"/>
    <w:rsid w:val="00923334"/>
    <w:rsid w:val="009247C0"/>
    <w:rsid w:val="0092649B"/>
    <w:rsid w:val="00927706"/>
    <w:rsid w:val="00931BA1"/>
    <w:rsid w:val="0093794A"/>
    <w:rsid w:val="00940C02"/>
    <w:rsid w:val="00943EB7"/>
    <w:rsid w:val="00954731"/>
    <w:rsid w:val="00955688"/>
    <w:rsid w:val="00956837"/>
    <w:rsid w:val="009620ED"/>
    <w:rsid w:val="009657E0"/>
    <w:rsid w:val="009669B0"/>
    <w:rsid w:val="00966BAF"/>
    <w:rsid w:val="00966E20"/>
    <w:rsid w:val="009674BF"/>
    <w:rsid w:val="0097418A"/>
    <w:rsid w:val="00976501"/>
    <w:rsid w:val="009771C0"/>
    <w:rsid w:val="009926D8"/>
    <w:rsid w:val="0099391E"/>
    <w:rsid w:val="00993F42"/>
    <w:rsid w:val="009969EF"/>
    <w:rsid w:val="009A459B"/>
    <w:rsid w:val="009A6159"/>
    <w:rsid w:val="009A6C94"/>
    <w:rsid w:val="009B03CE"/>
    <w:rsid w:val="009B1748"/>
    <w:rsid w:val="009B1B25"/>
    <w:rsid w:val="009B4475"/>
    <w:rsid w:val="009B6A8A"/>
    <w:rsid w:val="009C475D"/>
    <w:rsid w:val="009D167B"/>
    <w:rsid w:val="009D1F52"/>
    <w:rsid w:val="009D4BD8"/>
    <w:rsid w:val="009D606A"/>
    <w:rsid w:val="009D6A72"/>
    <w:rsid w:val="009D6F9E"/>
    <w:rsid w:val="009E65A5"/>
    <w:rsid w:val="009E75F8"/>
    <w:rsid w:val="009E7A0E"/>
    <w:rsid w:val="009E7B8B"/>
    <w:rsid w:val="009F431A"/>
    <w:rsid w:val="009F5E05"/>
    <w:rsid w:val="009F6A84"/>
    <w:rsid w:val="00A03E17"/>
    <w:rsid w:val="00A07542"/>
    <w:rsid w:val="00A1000E"/>
    <w:rsid w:val="00A11186"/>
    <w:rsid w:val="00A1377F"/>
    <w:rsid w:val="00A15F60"/>
    <w:rsid w:val="00A218D1"/>
    <w:rsid w:val="00A233E8"/>
    <w:rsid w:val="00A2593C"/>
    <w:rsid w:val="00A30486"/>
    <w:rsid w:val="00A40802"/>
    <w:rsid w:val="00A44134"/>
    <w:rsid w:val="00A51253"/>
    <w:rsid w:val="00A54627"/>
    <w:rsid w:val="00A55C18"/>
    <w:rsid w:val="00A60B8E"/>
    <w:rsid w:val="00A613BE"/>
    <w:rsid w:val="00A62420"/>
    <w:rsid w:val="00A6511E"/>
    <w:rsid w:val="00A65B94"/>
    <w:rsid w:val="00A70B48"/>
    <w:rsid w:val="00A73404"/>
    <w:rsid w:val="00A831EF"/>
    <w:rsid w:val="00A8573C"/>
    <w:rsid w:val="00A85F59"/>
    <w:rsid w:val="00A935B3"/>
    <w:rsid w:val="00A93E8A"/>
    <w:rsid w:val="00A94BA4"/>
    <w:rsid w:val="00AA2236"/>
    <w:rsid w:val="00AA3C60"/>
    <w:rsid w:val="00AA5D68"/>
    <w:rsid w:val="00AA5F96"/>
    <w:rsid w:val="00AA6D88"/>
    <w:rsid w:val="00AB43DE"/>
    <w:rsid w:val="00AB4DA7"/>
    <w:rsid w:val="00AB790B"/>
    <w:rsid w:val="00AC58FE"/>
    <w:rsid w:val="00AD0431"/>
    <w:rsid w:val="00AD0BA5"/>
    <w:rsid w:val="00AD7E85"/>
    <w:rsid w:val="00AE2F2F"/>
    <w:rsid w:val="00AE454A"/>
    <w:rsid w:val="00AE58AA"/>
    <w:rsid w:val="00AF377E"/>
    <w:rsid w:val="00AF551A"/>
    <w:rsid w:val="00B029B1"/>
    <w:rsid w:val="00B04FD9"/>
    <w:rsid w:val="00B0564D"/>
    <w:rsid w:val="00B120E3"/>
    <w:rsid w:val="00B124F7"/>
    <w:rsid w:val="00B14712"/>
    <w:rsid w:val="00B15416"/>
    <w:rsid w:val="00B16445"/>
    <w:rsid w:val="00B164C5"/>
    <w:rsid w:val="00B17B6A"/>
    <w:rsid w:val="00B20DD6"/>
    <w:rsid w:val="00B232C5"/>
    <w:rsid w:val="00B256EB"/>
    <w:rsid w:val="00B2619F"/>
    <w:rsid w:val="00B34BD5"/>
    <w:rsid w:val="00B3608E"/>
    <w:rsid w:val="00B408AE"/>
    <w:rsid w:val="00B56E05"/>
    <w:rsid w:val="00B57E45"/>
    <w:rsid w:val="00B6414A"/>
    <w:rsid w:val="00B66139"/>
    <w:rsid w:val="00B67FF7"/>
    <w:rsid w:val="00B70567"/>
    <w:rsid w:val="00B73996"/>
    <w:rsid w:val="00B80E6E"/>
    <w:rsid w:val="00B82E00"/>
    <w:rsid w:val="00B82E52"/>
    <w:rsid w:val="00B85D4F"/>
    <w:rsid w:val="00B86B14"/>
    <w:rsid w:val="00BA0DC6"/>
    <w:rsid w:val="00BB038D"/>
    <w:rsid w:val="00BB06A5"/>
    <w:rsid w:val="00BB0F40"/>
    <w:rsid w:val="00BB4EFE"/>
    <w:rsid w:val="00BB598A"/>
    <w:rsid w:val="00BB5A53"/>
    <w:rsid w:val="00BC2849"/>
    <w:rsid w:val="00BC3C56"/>
    <w:rsid w:val="00BC41D8"/>
    <w:rsid w:val="00BC5C3D"/>
    <w:rsid w:val="00BC6A0E"/>
    <w:rsid w:val="00BD3258"/>
    <w:rsid w:val="00BD4B31"/>
    <w:rsid w:val="00BD5E6C"/>
    <w:rsid w:val="00BE370B"/>
    <w:rsid w:val="00BE55EE"/>
    <w:rsid w:val="00BF41F3"/>
    <w:rsid w:val="00BF60DE"/>
    <w:rsid w:val="00BF6E8C"/>
    <w:rsid w:val="00C0108F"/>
    <w:rsid w:val="00C053E0"/>
    <w:rsid w:val="00C05CB1"/>
    <w:rsid w:val="00C07E8F"/>
    <w:rsid w:val="00C109E2"/>
    <w:rsid w:val="00C11757"/>
    <w:rsid w:val="00C130BF"/>
    <w:rsid w:val="00C153C4"/>
    <w:rsid w:val="00C17066"/>
    <w:rsid w:val="00C223F2"/>
    <w:rsid w:val="00C23AED"/>
    <w:rsid w:val="00C3270A"/>
    <w:rsid w:val="00C357F2"/>
    <w:rsid w:val="00C37D79"/>
    <w:rsid w:val="00C40DEF"/>
    <w:rsid w:val="00C420EB"/>
    <w:rsid w:val="00C44DFB"/>
    <w:rsid w:val="00C47127"/>
    <w:rsid w:val="00C538A0"/>
    <w:rsid w:val="00C54285"/>
    <w:rsid w:val="00C54550"/>
    <w:rsid w:val="00C76FB1"/>
    <w:rsid w:val="00C807B1"/>
    <w:rsid w:val="00C83643"/>
    <w:rsid w:val="00C870C0"/>
    <w:rsid w:val="00C87547"/>
    <w:rsid w:val="00C922E9"/>
    <w:rsid w:val="00C9587A"/>
    <w:rsid w:val="00C9615A"/>
    <w:rsid w:val="00CA1317"/>
    <w:rsid w:val="00CA285A"/>
    <w:rsid w:val="00CA63E1"/>
    <w:rsid w:val="00CA70CC"/>
    <w:rsid w:val="00CA7329"/>
    <w:rsid w:val="00CB0628"/>
    <w:rsid w:val="00CB0C59"/>
    <w:rsid w:val="00CB26A2"/>
    <w:rsid w:val="00CB7CB4"/>
    <w:rsid w:val="00CC5951"/>
    <w:rsid w:val="00CD0022"/>
    <w:rsid w:val="00CD27BA"/>
    <w:rsid w:val="00CD757D"/>
    <w:rsid w:val="00CE04FF"/>
    <w:rsid w:val="00CF20DC"/>
    <w:rsid w:val="00CF2CC1"/>
    <w:rsid w:val="00D0423E"/>
    <w:rsid w:val="00D07A0A"/>
    <w:rsid w:val="00D171DF"/>
    <w:rsid w:val="00D23AC1"/>
    <w:rsid w:val="00D246BD"/>
    <w:rsid w:val="00D253FE"/>
    <w:rsid w:val="00D25821"/>
    <w:rsid w:val="00D317DF"/>
    <w:rsid w:val="00D321B7"/>
    <w:rsid w:val="00D322F3"/>
    <w:rsid w:val="00D33C36"/>
    <w:rsid w:val="00D340A3"/>
    <w:rsid w:val="00D364E1"/>
    <w:rsid w:val="00D4142A"/>
    <w:rsid w:val="00D43C05"/>
    <w:rsid w:val="00D460DA"/>
    <w:rsid w:val="00D51F22"/>
    <w:rsid w:val="00D5269C"/>
    <w:rsid w:val="00D6143C"/>
    <w:rsid w:val="00D70352"/>
    <w:rsid w:val="00D70FBF"/>
    <w:rsid w:val="00D7612F"/>
    <w:rsid w:val="00D77F46"/>
    <w:rsid w:val="00D8204C"/>
    <w:rsid w:val="00D91659"/>
    <w:rsid w:val="00D91CA2"/>
    <w:rsid w:val="00D91D87"/>
    <w:rsid w:val="00D93036"/>
    <w:rsid w:val="00D97627"/>
    <w:rsid w:val="00D9786C"/>
    <w:rsid w:val="00DA39B4"/>
    <w:rsid w:val="00DA511F"/>
    <w:rsid w:val="00DB17C8"/>
    <w:rsid w:val="00DB2198"/>
    <w:rsid w:val="00DC73A4"/>
    <w:rsid w:val="00DD577D"/>
    <w:rsid w:val="00DD5E2D"/>
    <w:rsid w:val="00DE21FF"/>
    <w:rsid w:val="00DE2766"/>
    <w:rsid w:val="00DE359D"/>
    <w:rsid w:val="00DE5529"/>
    <w:rsid w:val="00DE7894"/>
    <w:rsid w:val="00DF3FBD"/>
    <w:rsid w:val="00DF4028"/>
    <w:rsid w:val="00DF66FD"/>
    <w:rsid w:val="00E01815"/>
    <w:rsid w:val="00E02B91"/>
    <w:rsid w:val="00E1215B"/>
    <w:rsid w:val="00E166A6"/>
    <w:rsid w:val="00E21E32"/>
    <w:rsid w:val="00E229DF"/>
    <w:rsid w:val="00E2605F"/>
    <w:rsid w:val="00E26BE4"/>
    <w:rsid w:val="00E3270E"/>
    <w:rsid w:val="00E41AB6"/>
    <w:rsid w:val="00E42D43"/>
    <w:rsid w:val="00E4319C"/>
    <w:rsid w:val="00E44243"/>
    <w:rsid w:val="00E45CC6"/>
    <w:rsid w:val="00E474D3"/>
    <w:rsid w:val="00E5038A"/>
    <w:rsid w:val="00E50E25"/>
    <w:rsid w:val="00E533C4"/>
    <w:rsid w:val="00E55253"/>
    <w:rsid w:val="00E627A2"/>
    <w:rsid w:val="00E66A29"/>
    <w:rsid w:val="00E7110A"/>
    <w:rsid w:val="00E73BDD"/>
    <w:rsid w:val="00E74F1F"/>
    <w:rsid w:val="00E77EDB"/>
    <w:rsid w:val="00E804FF"/>
    <w:rsid w:val="00E85124"/>
    <w:rsid w:val="00E935C9"/>
    <w:rsid w:val="00E948B0"/>
    <w:rsid w:val="00E957B3"/>
    <w:rsid w:val="00EA1F84"/>
    <w:rsid w:val="00EA35AC"/>
    <w:rsid w:val="00EA47FE"/>
    <w:rsid w:val="00EB184C"/>
    <w:rsid w:val="00EB2127"/>
    <w:rsid w:val="00EB2232"/>
    <w:rsid w:val="00EB4492"/>
    <w:rsid w:val="00EB45EF"/>
    <w:rsid w:val="00EB5270"/>
    <w:rsid w:val="00EB5747"/>
    <w:rsid w:val="00EC1AB7"/>
    <w:rsid w:val="00EC4BF4"/>
    <w:rsid w:val="00EC5935"/>
    <w:rsid w:val="00ED0FEE"/>
    <w:rsid w:val="00ED5527"/>
    <w:rsid w:val="00ED5A5C"/>
    <w:rsid w:val="00EE0D04"/>
    <w:rsid w:val="00EE11E5"/>
    <w:rsid w:val="00EE4948"/>
    <w:rsid w:val="00EE7145"/>
    <w:rsid w:val="00EF052E"/>
    <w:rsid w:val="00EF3472"/>
    <w:rsid w:val="00EF425D"/>
    <w:rsid w:val="00EF611F"/>
    <w:rsid w:val="00EF6B63"/>
    <w:rsid w:val="00F002B9"/>
    <w:rsid w:val="00F06A76"/>
    <w:rsid w:val="00F139B0"/>
    <w:rsid w:val="00F1503C"/>
    <w:rsid w:val="00F15FDB"/>
    <w:rsid w:val="00F17EA1"/>
    <w:rsid w:val="00F20BA7"/>
    <w:rsid w:val="00F22562"/>
    <w:rsid w:val="00F30CB0"/>
    <w:rsid w:val="00F331A4"/>
    <w:rsid w:val="00F47DAD"/>
    <w:rsid w:val="00F56F72"/>
    <w:rsid w:val="00F66911"/>
    <w:rsid w:val="00F66ACB"/>
    <w:rsid w:val="00F815C9"/>
    <w:rsid w:val="00F827F9"/>
    <w:rsid w:val="00F858BD"/>
    <w:rsid w:val="00F92D55"/>
    <w:rsid w:val="00F972CF"/>
    <w:rsid w:val="00FA0B89"/>
    <w:rsid w:val="00FA5054"/>
    <w:rsid w:val="00FA5748"/>
    <w:rsid w:val="00FA7517"/>
    <w:rsid w:val="00FC374D"/>
    <w:rsid w:val="00FC618B"/>
    <w:rsid w:val="00FC650B"/>
    <w:rsid w:val="00FD1353"/>
    <w:rsid w:val="00FD3152"/>
    <w:rsid w:val="00FE01E2"/>
    <w:rsid w:val="00FE2495"/>
    <w:rsid w:val="00FE59EF"/>
    <w:rsid w:val="00FE7F2F"/>
    <w:rsid w:val="00FF0E24"/>
    <w:rsid w:val="00FF4217"/>
    <w:rsid w:val="00FF5328"/>
    <w:rsid w:val="00FF5C29"/>
    <w:rsid w:val="00FF5D4F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6A84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1"/>
    <w:qFormat/>
    <w:rsid w:val="009F6A84"/>
    <w:pPr>
      <w:ind w:left="300" w:hanging="186"/>
      <w:outlineLvl w:val="0"/>
    </w:pPr>
    <w:rPr>
      <w:rFonts w:ascii="Arial" w:eastAsia="Arial" w:hAnsi="Arial" w:cs="Arial"/>
    </w:rPr>
  </w:style>
  <w:style w:type="paragraph" w:styleId="Heading2">
    <w:name w:val="heading 2"/>
    <w:basedOn w:val="Normal"/>
    <w:link w:val="Heading2Char"/>
    <w:uiPriority w:val="1"/>
    <w:qFormat/>
    <w:rsid w:val="009F6A84"/>
    <w:pPr>
      <w:ind w:left="422" w:hanging="308"/>
      <w:outlineLvl w:val="1"/>
    </w:pPr>
    <w:rPr>
      <w:rFonts w:eastAsiaTheme="majorEastAsia" w:cstheme="majorBidi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A8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6A8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6A8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6A8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6A8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F6A8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F6A8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 w:cs="Times New Roman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rFonts w:cs="Times New Roman"/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1"/>
    <w:rsid w:val="00472CF7"/>
    <w:rPr>
      <w:rFonts w:ascii="Arial" w:eastAsia="Arial" w:hAnsi="Arial" w:cs="Arial"/>
    </w:rPr>
  </w:style>
  <w:style w:type="character" w:customStyle="1" w:styleId="Heading2Char">
    <w:name w:val="Heading 2 Char"/>
    <w:basedOn w:val="DefaultParagraphFont"/>
    <w:link w:val="Heading2"/>
    <w:uiPriority w:val="1"/>
    <w:rsid w:val="00472CF7"/>
    <w:rPr>
      <w:rFonts w:ascii="Times New Roman" w:eastAsiaTheme="majorEastAsia" w:hAnsi="Times New Roman" w:cstheme="majorBid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F6A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F6A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F6A8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9F6A8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uiPriority w:val="1"/>
    <w:qFormat/>
    <w:rsid w:val="009F6A84"/>
    <w:pPr>
      <w:ind w:left="115" w:right="1830"/>
    </w:pPr>
    <w:rPr>
      <w:rFonts w:ascii="Trebuchet MS" w:eastAsia="Trebuchet MS" w:hAnsi="Trebuchet MS" w:cs="Trebuchet MS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"/>
    <w:rsid w:val="00DE2766"/>
    <w:rPr>
      <w:rFonts w:ascii="Trebuchet MS" w:eastAsia="Trebuchet MS" w:hAnsi="Trebuchet MS" w:cs="Trebuchet MS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9F6A84"/>
    <w:rPr>
      <w:i/>
      <w:iCs/>
    </w:rPr>
  </w:style>
  <w:style w:type="paragraph" w:styleId="ListParagraph">
    <w:name w:val="List Paragraph"/>
    <w:basedOn w:val="Normal"/>
    <w:uiPriority w:val="1"/>
    <w:qFormat/>
    <w:rsid w:val="009F6A84"/>
    <w:pPr>
      <w:ind w:left="422" w:hanging="308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9F6A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F6A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F6A8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F6A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F6A84"/>
    <w:pPr>
      <w:keepNext/>
      <w:keepLines/>
      <w:spacing w:before="480"/>
      <w:ind w:left="0" w:firstLine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DPI31text">
    <w:name w:val="MDPI_3.1_text"/>
    <w:qFormat/>
    <w:rsid w:val="009F6A84"/>
    <w:pPr>
      <w:widowControl/>
      <w:autoSpaceDE/>
      <w:autoSpaceDN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qFormat/>
    <w:rsid w:val="009F6A84"/>
    <w:pPr>
      <w:widowControl/>
      <w:adjustRightInd w:val="0"/>
      <w:spacing w:afterLines="200" w:line="360" w:lineRule="auto"/>
      <w:ind w:firstLine="720"/>
      <w:jc w:val="both"/>
    </w:pPr>
    <w:rPr>
      <w:rFonts w:eastAsia="Times New Roman" w:cs="Arial"/>
      <w:noProof/>
      <w:color w:val="000000"/>
      <w:sz w:val="24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uiPriority w:val="1"/>
    <w:qFormat/>
    <w:rsid w:val="009F6A84"/>
    <w:rPr>
      <w:rFonts w:eastAsia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F6A84"/>
    <w:rPr>
      <w:rFonts w:ascii="Times New Roman" w:eastAsia="Times New Roman" w:hAnsi="Times New Roman" w:cs="Times New Roman"/>
      <w:sz w:val="19"/>
      <w:szCs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6A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F6A84"/>
    <w:rPr>
      <w:b/>
      <w:bCs/>
    </w:rPr>
  </w:style>
  <w:style w:type="paragraph" w:styleId="NoSpacing">
    <w:name w:val="No Spacing"/>
    <w:uiPriority w:val="1"/>
    <w:qFormat/>
    <w:rsid w:val="009F6A84"/>
    <w:rPr>
      <w:rFonts w:ascii="Times New Roman" w:eastAsia="Times New Roman" w:hAnsi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F6A84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F6A84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8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84"/>
    <w:rPr>
      <w:rFonts w:ascii="Times New Roman" w:eastAsia="Times New Roman" w:hAnsi="Times New Roman" w:cs="Times New Roman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F6A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F6A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F6A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F6A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F6A84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7C4F2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C4F26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7C4F26"/>
    <w:pPr>
      <w:widowControl/>
      <w:autoSpaceDE/>
      <w:autoSpaceDN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F6A84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1"/>
    <w:qFormat/>
    <w:rsid w:val="009F6A84"/>
    <w:pPr>
      <w:ind w:left="300" w:hanging="186"/>
      <w:outlineLvl w:val="0"/>
    </w:pPr>
    <w:rPr>
      <w:rFonts w:ascii="Arial" w:eastAsia="Arial" w:hAnsi="Arial" w:cs="Arial"/>
    </w:rPr>
  </w:style>
  <w:style w:type="paragraph" w:styleId="Heading2">
    <w:name w:val="heading 2"/>
    <w:basedOn w:val="Normal"/>
    <w:link w:val="Heading2Char"/>
    <w:uiPriority w:val="1"/>
    <w:qFormat/>
    <w:rsid w:val="009F6A84"/>
    <w:pPr>
      <w:ind w:left="422" w:hanging="308"/>
      <w:outlineLvl w:val="1"/>
    </w:pPr>
    <w:rPr>
      <w:rFonts w:eastAsiaTheme="majorEastAsia" w:cstheme="majorBidi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A8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6A8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6A8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6A8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F6A8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F6A8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F6A8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 w:cs="Times New Roman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rFonts w:cs="Times New Roman"/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1"/>
    <w:rsid w:val="00472CF7"/>
    <w:rPr>
      <w:rFonts w:ascii="Arial" w:eastAsia="Arial" w:hAnsi="Arial" w:cs="Arial"/>
    </w:rPr>
  </w:style>
  <w:style w:type="character" w:customStyle="1" w:styleId="Heading2Char">
    <w:name w:val="Heading 2 Char"/>
    <w:basedOn w:val="DefaultParagraphFont"/>
    <w:link w:val="Heading2"/>
    <w:uiPriority w:val="1"/>
    <w:rsid w:val="00472CF7"/>
    <w:rPr>
      <w:rFonts w:ascii="Times New Roman" w:eastAsiaTheme="majorEastAsia" w:hAnsi="Times New Roman" w:cstheme="majorBid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F6A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F6A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F6A8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9F6A8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uiPriority w:val="1"/>
    <w:qFormat/>
    <w:rsid w:val="009F6A84"/>
    <w:pPr>
      <w:ind w:left="115" w:right="1830"/>
    </w:pPr>
    <w:rPr>
      <w:rFonts w:ascii="Trebuchet MS" w:eastAsia="Trebuchet MS" w:hAnsi="Trebuchet MS" w:cs="Trebuchet MS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"/>
    <w:rsid w:val="00DE2766"/>
    <w:rPr>
      <w:rFonts w:ascii="Trebuchet MS" w:eastAsia="Trebuchet MS" w:hAnsi="Trebuchet MS" w:cs="Trebuchet MS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9F6A84"/>
    <w:rPr>
      <w:i/>
      <w:iCs/>
    </w:rPr>
  </w:style>
  <w:style w:type="paragraph" w:styleId="ListParagraph">
    <w:name w:val="List Paragraph"/>
    <w:basedOn w:val="Normal"/>
    <w:uiPriority w:val="1"/>
    <w:qFormat/>
    <w:rsid w:val="009F6A84"/>
    <w:pPr>
      <w:ind w:left="422" w:hanging="308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9F6A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F6A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F6A8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F6A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F6A84"/>
    <w:pPr>
      <w:keepNext/>
      <w:keepLines/>
      <w:spacing w:before="480"/>
      <w:ind w:left="0" w:firstLine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DPI31text">
    <w:name w:val="MDPI_3.1_text"/>
    <w:qFormat/>
    <w:rsid w:val="009F6A84"/>
    <w:pPr>
      <w:widowControl/>
      <w:autoSpaceDE/>
      <w:autoSpaceDN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qFormat/>
    <w:rsid w:val="009F6A84"/>
    <w:pPr>
      <w:widowControl/>
      <w:adjustRightInd w:val="0"/>
      <w:spacing w:afterLines="200" w:line="360" w:lineRule="auto"/>
      <w:ind w:firstLine="720"/>
      <w:jc w:val="both"/>
    </w:pPr>
    <w:rPr>
      <w:rFonts w:eastAsia="Times New Roman" w:cs="Arial"/>
      <w:noProof/>
      <w:color w:val="000000"/>
      <w:sz w:val="24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uiPriority w:val="1"/>
    <w:qFormat/>
    <w:rsid w:val="009F6A84"/>
    <w:rPr>
      <w:rFonts w:eastAsia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F6A84"/>
    <w:rPr>
      <w:rFonts w:ascii="Times New Roman" w:eastAsia="Times New Roman" w:hAnsi="Times New Roman" w:cs="Times New Roman"/>
      <w:sz w:val="19"/>
      <w:szCs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6A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F6A84"/>
    <w:rPr>
      <w:b/>
      <w:bCs/>
    </w:rPr>
  </w:style>
  <w:style w:type="paragraph" w:styleId="NoSpacing">
    <w:name w:val="No Spacing"/>
    <w:uiPriority w:val="1"/>
    <w:qFormat/>
    <w:rsid w:val="009F6A84"/>
    <w:rPr>
      <w:rFonts w:ascii="Times New Roman" w:eastAsia="Times New Roman" w:hAnsi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F6A84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F6A84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8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84"/>
    <w:rPr>
      <w:rFonts w:ascii="Times New Roman" w:eastAsia="Times New Roman" w:hAnsi="Times New Roman" w:cs="Times New Roman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F6A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F6A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F6A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F6A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F6A84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7C4F2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C4F26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7C4F26"/>
    <w:pPr>
      <w:widowControl/>
      <w:autoSpaceDE/>
      <w:autoSpaceDN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ururo.2018.10.012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mskcc.org/nomograms/prostate/pre_o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7/JU.00000000000006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8</Words>
  <Characters>6216</Characters>
  <Application>Microsoft Office Word</Application>
  <DocSecurity>0</DocSecurity>
  <Lines>270</Lines>
  <Paragraphs>158</Paragraphs>
  <ScaleCrop>false</ScaleCrop>
  <Company/>
  <LinksUpToDate>false</LinksUpToDate>
  <CharactersWithSpaces>7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E738580</cp:lastModifiedBy>
  <cp:revision>1</cp:revision>
  <dcterms:created xsi:type="dcterms:W3CDTF">2023-05-24T01:28:00Z</dcterms:created>
  <dcterms:modified xsi:type="dcterms:W3CDTF">2023-05-24T01:29:00Z</dcterms:modified>
</cp:coreProperties>
</file>